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EA6EE" w14:textId="77777777" w:rsidR="001C7730" w:rsidRDefault="001C7730" w:rsidP="001C7730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  <w:color w:val="000000"/>
          <w:szCs w:val="21"/>
        </w:rPr>
      </w:pPr>
      <w:r w:rsidRPr="00DA55E9">
        <w:rPr>
          <w:rFonts w:ascii="Times New Roman" w:hAnsi="Times New Roman"/>
          <w:b/>
          <w:color w:val="000000"/>
          <w:szCs w:val="21"/>
        </w:rPr>
        <w:t>Supporting Information</w:t>
      </w:r>
    </w:p>
    <w:p w14:paraId="3606BD05" w14:textId="77777777" w:rsidR="001C7730" w:rsidRDefault="001C7730" w:rsidP="001C7730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  <w:r w:rsidRPr="0005677E">
        <w:rPr>
          <w:rFonts w:ascii="Times New Roman" w:hAnsi="Times New Roman" w:hint="eastAsia"/>
          <w:b/>
          <w:color w:val="000000"/>
          <w:szCs w:val="21"/>
        </w:rPr>
        <w:t xml:space="preserve">Supplementary Figure </w:t>
      </w:r>
      <w:r w:rsidRPr="0005677E">
        <w:rPr>
          <w:rFonts w:ascii="Times New Roman" w:hAnsi="Times New Roman"/>
          <w:b/>
          <w:color w:val="000000"/>
          <w:szCs w:val="21"/>
        </w:rPr>
        <w:t>S</w:t>
      </w:r>
      <w:r w:rsidRPr="0005677E">
        <w:rPr>
          <w:rFonts w:ascii="Times New Roman" w:hAnsi="Times New Roman" w:hint="eastAsia"/>
          <w:b/>
          <w:color w:val="000000"/>
          <w:szCs w:val="21"/>
        </w:rPr>
        <w:t>1.</w:t>
      </w:r>
      <w:r>
        <w:rPr>
          <w:rFonts w:ascii="Times New Roman" w:hAnsi="Times New Roman"/>
          <w:color w:val="000000"/>
          <w:szCs w:val="21"/>
        </w:rPr>
        <w:t xml:space="preserve"> Example of copy number profile analyzed by different sequencing depth.</w:t>
      </w:r>
      <w:r>
        <w:rPr>
          <w:rFonts w:ascii="Times New Roman" w:hAnsi="Times New Roman"/>
          <w:color w:val="000000"/>
          <w:szCs w:val="21"/>
        </w:rPr>
        <w:br/>
      </w:r>
      <w:r w:rsidRPr="0005677E">
        <w:rPr>
          <w:rFonts w:ascii="Times New Roman" w:hAnsi="Times New Roman" w:hint="eastAsia"/>
          <w:b/>
          <w:color w:val="000000"/>
          <w:szCs w:val="21"/>
        </w:rPr>
        <w:t>Supplementary</w:t>
      </w:r>
      <w:r w:rsidRPr="0005677E">
        <w:rPr>
          <w:rFonts w:ascii="Times New Roman" w:hAnsi="Times New Roman"/>
          <w:b/>
          <w:color w:val="000000"/>
          <w:szCs w:val="21"/>
        </w:rPr>
        <w:t xml:space="preserve"> Figure S2.</w:t>
      </w:r>
      <w:r>
        <w:rPr>
          <w:rFonts w:ascii="Times New Roman" w:hAnsi="Times New Roman"/>
          <w:color w:val="000000"/>
          <w:szCs w:val="21"/>
        </w:rPr>
        <w:t xml:space="preserve"> GISTIC analysis </w:t>
      </w:r>
      <w:r>
        <w:rPr>
          <w:rFonts w:ascii="Times New Roman" w:hAnsi="Times New Roman" w:hint="eastAsia"/>
          <w:color w:val="000000"/>
          <w:szCs w:val="21"/>
        </w:rPr>
        <w:t xml:space="preserve">for </w:t>
      </w:r>
      <w:r>
        <w:rPr>
          <w:rFonts w:ascii="Times New Roman" w:hAnsi="Times New Roman"/>
          <w:color w:val="000000"/>
          <w:szCs w:val="21"/>
        </w:rPr>
        <w:t xml:space="preserve">copy number profiles of </w:t>
      </w:r>
      <w:r>
        <w:rPr>
          <w:rFonts w:ascii="Times New Roman" w:hAnsi="Times New Roman" w:hint="eastAsia"/>
          <w:color w:val="000000"/>
          <w:szCs w:val="21"/>
        </w:rPr>
        <w:t xml:space="preserve">cfDNA </w:t>
      </w:r>
      <w:r w:rsidRPr="000A5082">
        <w:rPr>
          <w:rFonts w:ascii="Times New Roman" w:hAnsi="Times New Roman" w:cs="Times New Roman"/>
          <w:color w:val="000000"/>
          <w:szCs w:val="21"/>
        </w:rPr>
        <w:t>derived from metastatic PDAC</w:t>
      </w:r>
      <w:r>
        <w:rPr>
          <w:rFonts w:ascii="Times New Roman" w:hAnsi="Times New Roman"/>
          <w:color w:val="000000"/>
          <w:szCs w:val="21"/>
        </w:rPr>
        <w:t xml:space="preserve"> (A) </w:t>
      </w:r>
      <w:r>
        <w:rPr>
          <w:rFonts w:ascii="Times New Roman" w:hAnsi="Times New Roman" w:hint="eastAsia"/>
          <w:color w:val="000000"/>
          <w:szCs w:val="21"/>
        </w:rPr>
        <w:t>and primary tumor tissues in TCGA database (B)</w:t>
      </w:r>
      <w:r>
        <w:rPr>
          <w:rFonts w:ascii="Times New Roman" w:hAnsi="Times New Roman"/>
          <w:color w:val="000000"/>
          <w:szCs w:val="21"/>
        </w:rPr>
        <w:t>.</w:t>
      </w:r>
    </w:p>
    <w:p w14:paraId="3B8E4A60" w14:textId="77777777" w:rsidR="001C7730" w:rsidRPr="0005677E" w:rsidRDefault="001C7730" w:rsidP="001C7730">
      <w:pPr>
        <w:spacing w:line="480" w:lineRule="auto"/>
        <w:rPr>
          <w:rFonts w:ascii="Times New Roman" w:hAnsi="Times New Roman"/>
          <w:color w:val="000000"/>
          <w:szCs w:val="21"/>
        </w:rPr>
      </w:pPr>
      <w:r w:rsidRPr="0005677E">
        <w:rPr>
          <w:rFonts w:ascii="Times New Roman" w:hAnsi="Times New Roman" w:hint="eastAsia"/>
          <w:b/>
          <w:color w:val="000000"/>
          <w:szCs w:val="21"/>
        </w:rPr>
        <w:t>Supplementary</w:t>
      </w:r>
      <w:r w:rsidRPr="0005677E">
        <w:rPr>
          <w:rFonts w:ascii="Times New Roman" w:hAnsi="Times New Roman"/>
          <w:b/>
          <w:color w:val="000000"/>
          <w:szCs w:val="21"/>
        </w:rPr>
        <w:t xml:space="preserve"> Figure S3.</w:t>
      </w:r>
      <w:r>
        <w:rPr>
          <w:rFonts w:ascii="Times New Roman" w:hAnsi="Times New Roman"/>
          <w:color w:val="000000"/>
          <w:szCs w:val="21"/>
        </w:rPr>
        <w:t xml:space="preserve"> Comparison of CNAs in patients before and after chemotherapy. The upper plot and </w:t>
      </w:r>
      <w:r w:rsidRPr="0005677E">
        <w:rPr>
          <w:rFonts w:ascii="Times New Roman" w:hAnsi="Times New Roman"/>
          <w:color w:val="000000"/>
          <w:szCs w:val="21"/>
        </w:rPr>
        <w:t>lower plot refer to pre-treatment and post-treatment in each panel, respectively.</w:t>
      </w:r>
    </w:p>
    <w:p w14:paraId="5CC80B62" w14:textId="77777777" w:rsidR="001C7730" w:rsidRDefault="001C7730" w:rsidP="001C7730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  <w:r w:rsidRPr="0005677E">
        <w:rPr>
          <w:rFonts w:ascii="Times New Roman" w:hAnsi="Times New Roman" w:hint="eastAsia"/>
          <w:b/>
          <w:color w:val="000000"/>
          <w:szCs w:val="21"/>
        </w:rPr>
        <w:t>Supplementary Figure S4.</w:t>
      </w:r>
      <w:r w:rsidRPr="0005677E">
        <w:rPr>
          <w:rFonts w:ascii="Times New Roman" w:hAnsi="Times New Roman" w:hint="eastAsia"/>
          <w:color w:val="000000"/>
          <w:szCs w:val="21"/>
        </w:rPr>
        <w:t xml:space="preserve"> The correlation between chemotherapy response and CNAs load or TFx. </w:t>
      </w:r>
      <w:r>
        <w:rPr>
          <w:rFonts w:ascii="Times New Roman" w:hAnsi="Times New Roman" w:hint="eastAsia"/>
          <w:color w:val="000000"/>
          <w:szCs w:val="21"/>
        </w:rPr>
        <w:t xml:space="preserve">NS: not significant; </w:t>
      </w:r>
      <w:r w:rsidRPr="0005677E">
        <w:rPr>
          <w:rFonts w:ascii="Times New Roman" w:hAnsi="Times New Roman" w:hint="eastAsia"/>
          <w:color w:val="000000"/>
          <w:szCs w:val="21"/>
        </w:rPr>
        <w:t>PD: progressive disease; PR: partial response; SD: stable disease.</w:t>
      </w:r>
    </w:p>
    <w:p w14:paraId="01698586" w14:textId="77777777" w:rsidR="001C7730" w:rsidRDefault="001C7730" w:rsidP="001C7730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szCs w:val="21"/>
        </w:rPr>
      </w:pPr>
      <w:r w:rsidRPr="0005677E">
        <w:rPr>
          <w:rFonts w:ascii="Times New Roman" w:hAnsi="Times New Roman" w:hint="eastAsia"/>
          <w:b/>
          <w:color w:val="000000"/>
          <w:szCs w:val="21"/>
        </w:rPr>
        <w:t xml:space="preserve">Supplementary </w:t>
      </w:r>
      <w:r>
        <w:rPr>
          <w:rFonts w:ascii="Times New Roman" w:hAnsi="Times New Roman"/>
          <w:b/>
          <w:color w:val="000000"/>
          <w:szCs w:val="21"/>
        </w:rPr>
        <w:t>Table</w:t>
      </w:r>
      <w:r>
        <w:rPr>
          <w:rFonts w:ascii="Times New Roman" w:hAnsi="Times New Roman" w:hint="eastAsia"/>
          <w:b/>
          <w:color w:val="000000"/>
          <w:szCs w:val="21"/>
        </w:rPr>
        <w:t xml:space="preserve"> S1</w:t>
      </w:r>
      <w:r w:rsidRPr="0005677E">
        <w:rPr>
          <w:rFonts w:ascii="Times New Roman" w:hAnsi="Times New Roman" w:hint="eastAsia"/>
          <w:b/>
          <w:color w:val="000000"/>
          <w:szCs w:val="21"/>
        </w:rPr>
        <w:t>.</w:t>
      </w:r>
      <w:r w:rsidRPr="0005677E">
        <w:rPr>
          <w:rFonts w:ascii="Times New Roman" w:hAnsi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Comparison of TFx using different sequencing depth.</w:t>
      </w:r>
    </w:p>
    <w:p w14:paraId="48340DC4" w14:textId="77777777" w:rsidR="001C7730" w:rsidRDefault="001C7730" w:rsidP="001C7730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szCs w:val="21"/>
        </w:rPr>
      </w:pPr>
      <w:r w:rsidRPr="0005677E">
        <w:rPr>
          <w:rFonts w:ascii="Times New Roman" w:hAnsi="Times New Roman" w:hint="eastAsia"/>
          <w:b/>
          <w:color w:val="000000"/>
          <w:szCs w:val="21"/>
        </w:rPr>
        <w:t xml:space="preserve">Supplementary </w:t>
      </w:r>
      <w:r>
        <w:rPr>
          <w:rFonts w:ascii="Times New Roman" w:hAnsi="Times New Roman"/>
          <w:b/>
          <w:color w:val="000000"/>
          <w:szCs w:val="21"/>
        </w:rPr>
        <w:t>Table</w:t>
      </w:r>
      <w:r>
        <w:rPr>
          <w:rFonts w:ascii="Times New Roman" w:hAnsi="Times New Roman" w:hint="eastAsia"/>
          <w:b/>
          <w:color w:val="000000"/>
          <w:szCs w:val="21"/>
        </w:rPr>
        <w:t xml:space="preserve"> S2</w:t>
      </w:r>
      <w:r w:rsidRPr="0005677E">
        <w:rPr>
          <w:rFonts w:ascii="Times New Roman" w:hAnsi="Times New Roman" w:hint="eastAsia"/>
          <w:b/>
          <w:color w:val="000000"/>
          <w:szCs w:val="21"/>
        </w:rPr>
        <w:t>.</w:t>
      </w:r>
      <w:r w:rsidRPr="0005677E">
        <w:rPr>
          <w:rFonts w:ascii="Times New Roman" w:hAnsi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hint="eastAsia"/>
          <w:color w:val="000000"/>
        </w:rPr>
        <w:t>Analysis of potential risk factors of overall survival in metastatic PDAC.</w:t>
      </w:r>
    </w:p>
    <w:p w14:paraId="1000F8DD" w14:textId="77777777" w:rsidR="00531004" w:rsidRDefault="00531004">
      <w:bookmarkStart w:id="0" w:name="_GoBack"/>
      <w:bookmarkEnd w:id="0"/>
    </w:p>
    <w:sectPr w:rsidR="00531004" w:rsidSect="009F798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730"/>
    <w:rsid w:val="0001382D"/>
    <w:rsid w:val="00031243"/>
    <w:rsid w:val="000336B5"/>
    <w:rsid w:val="00054DA4"/>
    <w:rsid w:val="000575A5"/>
    <w:rsid w:val="000623F7"/>
    <w:rsid w:val="000727E3"/>
    <w:rsid w:val="00096AFA"/>
    <w:rsid w:val="000A0991"/>
    <w:rsid w:val="000A7FCF"/>
    <w:rsid w:val="000B6A40"/>
    <w:rsid w:val="000C6F7B"/>
    <w:rsid w:val="000C70C6"/>
    <w:rsid w:val="000D045B"/>
    <w:rsid w:val="000E2666"/>
    <w:rsid w:val="000E77C3"/>
    <w:rsid w:val="000F6685"/>
    <w:rsid w:val="001003CF"/>
    <w:rsid w:val="0012799A"/>
    <w:rsid w:val="001439FB"/>
    <w:rsid w:val="00150E58"/>
    <w:rsid w:val="0015102D"/>
    <w:rsid w:val="00151D43"/>
    <w:rsid w:val="00165800"/>
    <w:rsid w:val="00197DC8"/>
    <w:rsid w:val="001A16D4"/>
    <w:rsid w:val="001A3E4A"/>
    <w:rsid w:val="001B3AC4"/>
    <w:rsid w:val="001C7730"/>
    <w:rsid w:val="001D0E71"/>
    <w:rsid w:val="001F3E68"/>
    <w:rsid w:val="001F504F"/>
    <w:rsid w:val="00201657"/>
    <w:rsid w:val="002055B4"/>
    <w:rsid w:val="002165B8"/>
    <w:rsid w:val="00227D53"/>
    <w:rsid w:val="0023712F"/>
    <w:rsid w:val="0024768B"/>
    <w:rsid w:val="00247E25"/>
    <w:rsid w:val="0026140C"/>
    <w:rsid w:val="00263631"/>
    <w:rsid w:val="00273F4C"/>
    <w:rsid w:val="0027612F"/>
    <w:rsid w:val="002A1357"/>
    <w:rsid w:val="002B094E"/>
    <w:rsid w:val="002D35C4"/>
    <w:rsid w:val="002E443B"/>
    <w:rsid w:val="002F47E0"/>
    <w:rsid w:val="002F6577"/>
    <w:rsid w:val="00337F55"/>
    <w:rsid w:val="003529C8"/>
    <w:rsid w:val="0036225A"/>
    <w:rsid w:val="0036617D"/>
    <w:rsid w:val="003A0640"/>
    <w:rsid w:val="003B4DFD"/>
    <w:rsid w:val="003C41CF"/>
    <w:rsid w:val="003E3760"/>
    <w:rsid w:val="003F0D6A"/>
    <w:rsid w:val="003F5D5C"/>
    <w:rsid w:val="0040175C"/>
    <w:rsid w:val="00465450"/>
    <w:rsid w:val="0046607A"/>
    <w:rsid w:val="00471B82"/>
    <w:rsid w:val="004863C9"/>
    <w:rsid w:val="004A068C"/>
    <w:rsid w:val="004B1226"/>
    <w:rsid w:val="004B70E5"/>
    <w:rsid w:val="004C3965"/>
    <w:rsid w:val="004C3EE2"/>
    <w:rsid w:val="004D6929"/>
    <w:rsid w:val="0050740D"/>
    <w:rsid w:val="00520ECA"/>
    <w:rsid w:val="00521253"/>
    <w:rsid w:val="00530DD8"/>
    <w:rsid w:val="00531004"/>
    <w:rsid w:val="00561D16"/>
    <w:rsid w:val="00562805"/>
    <w:rsid w:val="00580ED2"/>
    <w:rsid w:val="005853A1"/>
    <w:rsid w:val="005A3973"/>
    <w:rsid w:val="005A3AB6"/>
    <w:rsid w:val="005D0629"/>
    <w:rsid w:val="00613F47"/>
    <w:rsid w:val="00615845"/>
    <w:rsid w:val="00625E95"/>
    <w:rsid w:val="006402A2"/>
    <w:rsid w:val="006603EC"/>
    <w:rsid w:val="00664C9A"/>
    <w:rsid w:val="006672EA"/>
    <w:rsid w:val="00670569"/>
    <w:rsid w:val="00676C88"/>
    <w:rsid w:val="00682E6D"/>
    <w:rsid w:val="006921AE"/>
    <w:rsid w:val="006A063E"/>
    <w:rsid w:val="006A4B9B"/>
    <w:rsid w:val="006B7921"/>
    <w:rsid w:val="006B7A57"/>
    <w:rsid w:val="006F34E2"/>
    <w:rsid w:val="006F7B29"/>
    <w:rsid w:val="00706A42"/>
    <w:rsid w:val="00713B84"/>
    <w:rsid w:val="00724F54"/>
    <w:rsid w:val="007561B6"/>
    <w:rsid w:val="007C403F"/>
    <w:rsid w:val="007E1D82"/>
    <w:rsid w:val="00821902"/>
    <w:rsid w:val="00840C0A"/>
    <w:rsid w:val="00853FAD"/>
    <w:rsid w:val="00855D0C"/>
    <w:rsid w:val="008564DC"/>
    <w:rsid w:val="008568AB"/>
    <w:rsid w:val="0086110C"/>
    <w:rsid w:val="008859FE"/>
    <w:rsid w:val="00892E46"/>
    <w:rsid w:val="008A06CD"/>
    <w:rsid w:val="008B0CCA"/>
    <w:rsid w:val="008C6C11"/>
    <w:rsid w:val="008F4B65"/>
    <w:rsid w:val="008F5FC7"/>
    <w:rsid w:val="008F7E3B"/>
    <w:rsid w:val="00907A4D"/>
    <w:rsid w:val="00965C05"/>
    <w:rsid w:val="00995A9E"/>
    <w:rsid w:val="009A58E1"/>
    <w:rsid w:val="009B4DEA"/>
    <w:rsid w:val="009E0658"/>
    <w:rsid w:val="009F37EC"/>
    <w:rsid w:val="009F431C"/>
    <w:rsid w:val="009F5E8A"/>
    <w:rsid w:val="009F7986"/>
    <w:rsid w:val="00A0521B"/>
    <w:rsid w:val="00A15736"/>
    <w:rsid w:val="00A86CAE"/>
    <w:rsid w:val="00A92F2D"/>
    <w:rsid w:val="00AA199C"/>
    <w:rsid w:val="00AE0A79"/>
    <w:rsid w:val="00AE1AB9"/>
    <w:rsid w:val="00B17CFF"/>
    <w:rsid w:val="00B235B0"/>
    <w:rsid w:val="00B348EB"/>
    <w:rsid w:val="00B47719"/>
    <w:rsid w:val="00B7675E"/>
    <w:rsid w:val="00B928DF"/>
    <w:rsid w:val="00BA7E12"/>
    <w:rsid w:val="00BF119D"/>
    <w:rsid w:val="00C323E5"/>
    <w:rsid w:val="00C40D72"/>
    <w:rsid w:val="00C932FE"/>
    <w:rsid w:val="00CA601A"/>
    <w:rsid w:val="00CB3A43"/>
    <w:rsid w:val="00CD79EC"/>
    <w:rsid w:val="00CE5D0D"/>
    <w:rsid w:val="00CF10B1"/>
    <w:rsid w:val="00D013A0"/>
    <w:rsid w:val="00D06626"/>
    <w:rsid w:val="00D57034"/>
    <w:rsid w:val="00D6004A"/>
    <w:rsid w:val="00D6747D"/>
    <w:rsid w:val="00D84965"/>
    <w:rsid w:val="00D87D3A"/>
    <w:rsid w:val="00DA62C8"/>
    <w:rsid w:val="00DC0632"/>
    <w:rsid w:val="00E0380A"/>
    <w:rsid w:val="00E04561"/>
    <w:rsid w:val="00E13A9E"/>
    <w:rsid w:val="00E353F8"/>
    <w:rsid w:val="00E64DFD"/>
    <w:rsid w:val="00EA4DCD"/>
    <w:rsid w:val="00EB2DFD"/>
    <w:rsid w:val="00ED1578"/>
    <w:rsid w:val="00ED1E5A"/>
    <w:rsid w:val="00EE4174"/>
    <w:rsid w:val="00EF39A6"/>
    <w:rsid w:val="00EF521B"/>
    <w:rsid w:val="00F21893"/>
    <w:rsid w:val="00F340E9"/>
    <w:rsid w:val="00F44A93"/>
    <w:rsid w:val="00F509C1"/>
    <w:rsid w:val="00F534CD"/>
    <w:rsid w:val="00F55BEB"/>
    <w:rsid w:val="00FB651A"/>
    <w:rsid w:val="00FF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BE9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C7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Macintosh Word</Application>
  <DocSecurity>0</DocSecurity>
  <Lines>5</Lines>
  <Paragraphs>1</Paragraphs>
  <ScaleCrop>false</ScaleCrop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ney</dc:creator>
  <cp:keywords/>
  <dc:description/>
  <cp:lastModifiedBy>cisney</cp:lastModifiedBy>
  <cp:revision>1</cp:revision>
  <dcterms:created xsi:type="dcterms:W3CDTF">2020-06-16T15:53:00Z</dcterms:created>
  <dcterms:modified xsi:type="dcterms:W3CDTF">2020-06-16T15:53:00Z</dcterms:modified>
</cp:coreProperties>
</file>